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D45" w:rsidRPr="00BC019C" w:rsidRDefault="00F51D45" w:rsidP="00F51D45">
      <w:pPr>
        <w:widowControl w:val="0"/>
        <w:spacing w:line="480" w:lineRule="auto"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>S1 Table</w:t>
      </w:r>
      <w:r w:rsidRPr="00BC019C">
        <w:rPr>
          <w:b/>
          <w:bCs/>
        </w:rPr>
        <w:t>.</w:t>
      </w:r>
      <w:proofErr w:type="gramEnd"/>
      <w:r w:rsidRPr="00BC019C">
        <w:rPr>
          <w:b/>
          <w:bCs/>
        </w:rPr>
        <w:t xml:space="preserve"> Characteristics of soil used in shade house experiment.</w:t>
      </w:r>
    </w:p>
    <w:p w:rsidR="00F51D45" w:rsidRPr="008955CD" w:rsidRDefault="00F51D45" w:rsidP="00F51D45">
      <w:pPr>
        <w:widowControl w:val="0"/>
        <w:spacing w:line="480" w:lineRule="auto"/>
      </w:pPr>
    </w:p>
    <w:tbl>
      <w:tblPr>
        <w:tblStyle w:val="TableGrid"/>
        <w:tblW w:w="98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000"/>
        <w:gridCol w:w="1500"/>
        <w:gridCol w:w="1500"/>
        <w:gridCol w:w="1998"/>
      </w:tblGrid>
      <w:tr w:rsidR="00F51D45" w:rsidRPr="00776F3C" w:rsidTr="003B6791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  <w:rPr>
                <w:i/>
                <w:iCs/>
              </w:rPr>
            </w:pPr>
            <w:r w:rsidRPr="00776F3C">
              <w:rPr>
                <w:i/>
                <w:iCs/>
              </w:rPr>
              <w:t>Method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  <w:rPr>
                <w:i/>
                <w:iCs/>
              </w:rPr>
            </w:pPr>
            <w:r w:rsidRPr="00776F3C">
              <w:rPr>
                <w:i/>
                <w:iCs/>
              </w:rPr>
              <w:t>Nutrien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  <w:rPr>
                <w:i/>
                <w:iCs/>
              </w:rPr>
            </w:pPr>
            <w:r w:rsidRPr="00776F3C">
              <w:rPr>
                <w:i/>
                <w:iCs/>
              </w:rPr>
              <w:t>Unit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  <w:rPr>
                <w:i/>
                <w:iCs/>
              </w:rPr>
            </w:pPr>
            <w:r w:rsidRPr="00776F3C">
              <w:rPr>
                <w:i/>
                <w:iCs/>
              </w:rPr>
              <w:t>Forest soil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  <w:rPr>
                <w:i/>
                <w:iCs/>
              </w:rPr>
            </w:pPr>
            <w:r w:rsidRPr="00776F3C">
              <w:rPr>
                <w:i/>
                <w:iCs/>
              </w:rPr>
              <w:t>Degraded soil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Bray1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Phosphoru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7.4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6.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Colwell</w:t>
            </w: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4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Bray2</w:t>
            </w: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8.1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7.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KCl</w:t>
            </w:r>
            <w:proofErr w:type="spellEnd"/>
          </w:p>
        </w:tc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Nitrate Nitrogen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.9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4.3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Ammonium Nitrogen</w:t>
            </w:r>
          </w:p>
        </w:tc>
        <w:tc>
          <w:tcPr>
            <w:tcW w:w="15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0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Sulfur</w:t>
            </w:r>
            <w:proofErr w:type="spellEnd"/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60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:5 Water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pH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unit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4.47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4.87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Conductivity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dS</w:t>
            </w:r>
            <w:proofErr w:type="spellEnd"/>
            <w:r w:rsidRPr="00776F3C">
              <w:t>/m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07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04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Calculation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Estimated Organic Matte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% OM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.1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.5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Ammonium Acetate + Calculations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Calcium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19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32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84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45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7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65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Magnesium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26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13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70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6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31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6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Potassium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2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15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91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34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85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60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Sodium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0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03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1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7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5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7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KCl</w:t>
            </w:r>
            <w:proofErr w:type="spellEnd"/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Aluminium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.03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56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07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13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93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50</w:t>
            </w:r>
          </w:p>
        </w:tc>
      </w:tr>
      <w:tr w:rsidR="00F51D45" w:rsidRPr="00776F3C" w:rsidTr="003B6791">
        <w:trPr>
          <w:trHeight w:val="3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Acidity Titration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 xml:space="preserve">Hydrogen 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.24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0.41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kg/ha</w:t>
            </w:r>
          </w:p>
        </w:tc>
        <w:tc>
          <w:tcPr>
            <w:tcW w:w="1500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8</w:t>
            </w:r>
          </w:p>
        </w:tc>
        <w:tc>
          <w:tcPr>
            <w:tcW w:w="1998" w:type="dxa"/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9</w:t>
            </w:r>
          </w:p>
        </w:tc>
      </w:tr>
      <w:tr w:rsidR="00F51D45" w:rsidRPr="00776F3C" w:rsidTr="003B6791">
        <w:trPr>
          <w:trHeight w:val="28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3000" w:type="dxa"/>
            <w:vMerge/>
            <w:tcBorders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mg/kg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4</w:t>
            </w:r>
          </w:p>
        </w:tc>
      </w:tr>
      <w:tr w:rsidR="00F51D45" w:rsidRPr="00776F3C" w:rsidTr="003B6791">
        <w:trPr>
          <w:trHeight w:val="6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Calculation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Effective Cation Exchange Capacity (ECEC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proofErr w:type="spellStart"/>
            <w:r w:rsidRPr="00776F3C">
              <w:t>cmol</w:t>
            </w:r>
            <w:proofErr w:type="spellEnd"/>
            <w:r w:rsidRPr="00776F3C">
              <w:rPr>
                <w:vertAlign w:val="superscript"/>
              </w:rPr>
              <w:t>+</w:t>
            </w:r>
            <w:r w:rsidRPr="00776F3C">
              <w:t>/Kg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2.95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51D45" w:rsidRPr="00776F3C" w:rsidRDefault="00F51D45" w:rsidP="003B6791">
            <w:pPr>
              <w:spacing w:line="480" w:lineRule="auto"/>
            </w:pPr>
            <w:r w:rsidRPr="00776F3C">
              <w:t>1.61</w:t>
            </w:r>
          </w:p>
        </w:tc>
      </w:tr>
    </w:tbl>
    <w:p w:rsidR="00F51D45" w:rsidRDefault="00F51D45" w:rsidP="00F51D45">
      <w:pPr>
        <w:spacing w:line="480" w:lineRule="auto"/>
        <w:rPr>
          <w:b/>
          <w:bCs/>
        </w:rPr>
      </w:pPr>
    </w:p>
    <w:p w:rsidR="00F51D45" w:rsidRPr="00776F3C" w:rsidRDefault="00F51D45" w:rsidP="00F51D45">
      <w:pPr>
        <w:spacing w:line="480" w:lineRule="auto"/>
      </w:pPr>
      <w:r w:rsidRPr="00776F3C">
        <w:rPr>
          <w:b/>
          <w:bCs/>
        </w:rPr>
        <w:t>1</w:t>
      </w:r>
      <w:r w:rsidRPr="00776F3C">
        <w:t>. All results presented as a 40°C oven dried weight. Soil sieved and lightly crushed to &lt;2 mm</w:t>
      </w:r>
    </w:p>
    <w:p w:rsidR="00F51D45" w:rsidRPr="00F30274" w:rsidRDefault="00F51D45" w:rsidP="00F51D45">
      <w:pPr>
        <w:spacing w:line="480" w:lineRule="auto"/>
      </w:pPr>
      <w:r w:rsidRPr="00776F3C">
        <w:rPr>
          <w:b/>
          <w:bCs/>
        </w:rPr>
        <w:t>2</w:t>
      </w:r>
      <w:r w:rsidRPr="00776F3C">
        <w:t>. Methods from</w:t>
      </w:r>
      <w:r>
        <w:t>:</w:t>
      </w:r>
      <w:r w:rsidRPr="00F30274">
        <w:t xml:space="preserve"> </w:t>
      </w:r>
      <w:proofErr w:type="spellStart"/>
      <w:r w:rsidRPr="00F30274">
        <w:t>Rayment</w:t>
      </w:r>
      <w:proofErr w:type="spellEnd"/>
      <w:r w:rsidRPr="00F30274">
        <w:t>, G. E., &amp; Lyons, D. J. (2011). Soil Chemical Methods: Australasia. Australia: CSIRO Publishing.</w:t>
      </w:r>
    </w:p>
    <w:p w:rsidR="00F51D45" w:rsidRPr="00776F3C" w:rsidRDefault="00F51D45" w:rsidP="00F51D45">
      <w:pPr>
        <w:spacing w:line="480" w:lineRule="auto"/>
      </w:pPr>
      <w:r w:rsidRPr="00776F3C">
        <w:rPr>
          <w:b/>
          <w:bCs/>
        </w:rPr>
        <w:t>3</w:t>
      </w:r>
      <w:r w:rsidRPr="00776F3C">
        <w:t xml:space="preserve">. Soluble Salts included in Exchangeable Cations - NO PRE-WASH </w:t>
      </w:r>
    </w:p>
    <w:p w:rsidR="00A525ED" w:rsidRPr="00F51D45" w:rsidRDefault="00F51D45" w:rsidP="008A5222">
      <w:pPr>
        <w:spacing w:line="480" w:lineRule="auto"/>
      </w:pPr>
      <w:r>
        <w:rPr>
          <w:b/>
          <w:bCs/>
        </w:rPr>
        <w:t>4</w:t>
      </w:r>
      <w:r w:rsidRPr="00776F3C">
        <w:t>. Total Acid Extractable Nutrien</w:t>
      </w:r>
      <w:r>
        <w:t>ts indicate a store of nutrient</w:t>
      </w:r>
    </w:p>
    <w:sectPr w:rsidR="00A525ED" w:rsidRPr="00F51D45" w:rsidSect="00E51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9B1" w:rsidRDefault="00E519B1" w:rsidP="00E519B1">
      <w:r>
        <w:separator/>
      </w:r>
    </w:p>
  </w:endnote>
  <w:endnote w:type="continuationSeparator" w:id="0">
    <w:p w:rsidR="00E519B1" w:rsidRDefault="00E519B1" w:rsidP="00E51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9B1" w:rsidRDefault="00E519B1" w:rsidP="00E519B1">
      <w:r>
        <w:separator/>
      </w:r>
    </w:p>
  </w:footnote>
  <w:footnote w:type="continuationSeparator" w:id="0">
    <w:p w:rsidR="00E519B1" w:rsidRDefault="00E519B1" w:rsidP="00E51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03809"/>
    <w:rsid w:val="00013BE6"/>
    <w:rsid w:val="00031F8B"/>
    <w:rsid w:val="0011082F"/>
    <w:rsid w:val="0011297B"/>
    <w:rsid w:val="00180AEB"/>
    <w:rsid w:val="001E2660"/>
    <w:rsid w:val="002536BC"/>
    <w:rsid w:val="00285B0B"/>
    <w:rsid w:val="0033698D"/>
    <w:rsid w:val="00486DAC"/>
    <w:rsid w:val="00597A1A"/>
    <w:rsid w:val="006E1426"/>
    <w:rsid w:val="0076415B"/>
    <w:rsid w:val="008A5222"/>
    <w:rsid w:val="008B4C10"/>
    <w:rsid w:val="00914B1D"/>
    <w:rsid w:val="00A525ED"/>
    <w:rsid w:val="00AF1D86"/>
    <w:rsid w:val="00C030AB"/>
    <w:rsid w:val="00C03809"/>
    <w:rsid w:val="00D10589"/>
    <w:rsid w:val="00E519B1"/>
    <w:rsid w:val="00F5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519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9B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519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9B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B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415B"/>
    <w:pPr>
      <w:keepNext/>
      <w:keepLines/>
      <w:spacing w:before="120" w:line="360" w:lineRule="auto"/>
      <w:ind w:firstLine="720"/>
      <w:outlineLvl w:val="0"/>
    </w:pPr>
    <w:rPr>
      <w:rFonts w:eastAsiaTheme="majorEastAsia" w:cstheme="majorBidi"/>
      <w:b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5B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038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525E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519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9B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519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9B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9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9B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9F360F-09FE-4748-8D73-08B9DCC2D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o</dc:creator>
  <cp:keywords/>
  <dc:description/>
  <cp:lastModifiedBy>Baranieswaran</cp:lastModifiedBy>
  <cp:revision>5</cp:revision>
  <dcterms:created xsi:type="dcterms:W3CDTF">2020-05-09T05:02:00Z</dcterms:created>
  <dcterms:modified xsi:type="dcterms:W3CDTF">2020-05-1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orest-ecology-and-management</vt:lpwstr>
  </property>
  <property fmtid="{D5CDD505-2E9C-101B-9397-08002B2CF9AE}" pid="11" name="Mendeley Recent Style Name 4_1">
    <vt:lpwstr>Forest Ecology and Managemen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0eee5b-1607-329e-8fb1-723ed7c6debe</vt:lpwstr>
  </property>
  <property fmtid="{D5CDD505-2E9C-101B-9397-08002B2CF9AE}" pid="24" name="Mendeley Citation Style_1">
    <vt:lpwstr>http://www.zotero.org/styles/plos-one</vt:lpwstr>
  </property>
</Properties>
</file>